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5</w:t>
      </w:r>
      <w:r>
        <w:rPr>
          <w:rFonts w:cs="Arial" w:ascii="Arial" w:hAnsi="Arial"/>
          <w:b/>
          <w:sz w:val="24"/>
        </w:rPr>
        <w:t xml:space="preserve">. Primers used for qRT-PCR expression analysis of </w:t>
      </w:r>
      <w:r>
        <w:rPr>
          <w:rFonts w:cs="Arial" w:ascii="Arial" w:hAnsi="Arial"/>
          <w:b/>
          <w:i/>
          <w:sz w:val="24"/>
        </w:rPr>
        <w:t>ZmPMP3</w:t>
      </w:r>
      <w:r>
        <w:rPr>
          <w:rFonts w:cs="Arial" w:ascii="Arial" w:hAnsi="Arial"/>
          <w:b/>
          <w:sz w:val="24"/>
        </w:rPr>
        <w:t xml:space="preserve"> genes</w:t>
      </w:r>
      <w:r>
        <w:rPr>
          <w:rFonts w:cs="Arial" w:ascii="Arial" w:hAnsi="Arial"/>
          <w:b/>
          <w:sz w:val="24"/>
        </w:rPr>
        <w:t xml:space="preserve"> and selected stress-related genes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643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4660"/>
      </w:tblGrid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1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CTGCGTGGACATCCTGA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1-RT-A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CGTAGATGGCAGTGATGA</w:t>
            </w:r>
          </w:p>
        </w:tc>
      </w:tr>
      <w:tr>
        <w:trPr>
          <w:trHeight w:val="37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2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GAGCGAGGAAAGAGGGAG</w:t>
            </w:r>
          </w:p>
        </w:tc>
      </w:tr>
      <w:tr>
        <w:trPr>
          <w:trHeight w:val="37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2-RT-A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GAGGATGATGGCGAA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GCAGGTGGAGGAAG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RT-A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TAGCCGAGGATGGTGAGCA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4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TTCTGGATCGACCTCTTGCT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4-RT-A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ACATCCGCCGATAGTCACTCCT 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5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CTGGATCTGCCTTATCCTCAC</w:t>
            </w:r>
          </w:p>
        </w:tc>
      </w:tr>
      <w:tr>
        <w:trPr>
          <w:trHeight w:val="37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5-RT-A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TTTCTTCAGCCGAGCAAAC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6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TGCTTGCTACCACGCCTCC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6-RT-A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GAACGTCTCCGACCCCA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7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CGTCATCAATCGAGCAGAG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7-RT-A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CTATCTGGCTAGTCCTTGGT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8-RT-S1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AAGATGAAGGAGGGCAC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bookmarkStart w:id="0" w:name="RANGE!A22"/>
            <w:r>
              <w:rPr>
                <w:rFonts w:cs="Arial" w:ascii="Arial" w:hAnsi="Arial"/>
                <w:kern w:val="0"/>
                <w:szCs w:val="21"/>
              </w:rPr>
              <w:t>ZmPMP8-RT-A1</w:t>
            </w:r>
            <w:bookmarkEnd w:id="0"/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TCTCACCCAACTGGAACC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5CS1-F(898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TGCTGCGAGGGAAAG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5CS1-R(1076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GCGAGCCACCATTGAC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5CS2-F(1598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GATGCAAAGTTGGACTATCC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5CS2-R(180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TTGGAACTGTACTCGTGGT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PX1-F(38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AAGGCTGTTGAGAAGTGC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PX1-R(240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CCTAAGAGCAATGTGGA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S-F(108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CCCCAAATCTCAATCTCTC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S-R(36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TCCACCTCCACTTTCTCAATAC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DS1-F(35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GGTGTTACGGGGACTATC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DS1-R(203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ACCATCGGGGTTGAAAT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SD2-F(49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CATTCCTCCTTCCTCCA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SD2-R(18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CTGTCAACGCTTTCGA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SD3-F(25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ATGCTGGCGATTTG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SD3-R(412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TTGTGCCCTCCTTTCC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T1-F(728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GGAGGAGCCAATCACAGC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T1-R(924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GACCAAGCGACCAACA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OS1-F(1635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TGCTTGATGAGGGCAGAA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OS1-R(1827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CAGCAAAGTATGTGACCAAC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HX1-F(424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CTTGGGTGATTATCTTGCTATT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HX1-R(622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GCTTCGTGGTTTAGGTGAG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KT1-F(783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TGACGAGTATGGTTACATTCT</w:t>
            </w:r>
          </w:p>
        </w:tc>
      </w:tr>
      <w:tr>
        <w:trPr>
          <w:trHeight w:val="31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KT1-R(1000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AATTCACCACTTGAAACA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5 (continued)</w:t>
      </w:r>
    </w:p>
    <w:tbl>
      <w:tblPr>
        <w:tblW w:w="64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660"/>
      </w:tblGrid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D29B-F(373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GACGGAAACATCGGAC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D29B-R(552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CACCACCAGGAGCAAA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18-F(269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AAGAGCAACTCCACAA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18-R(426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GATGACCTGGCAACTTC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IN-F(66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TGTTCTGCTGGACAAG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IN-R(152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GCATCCGATACACTC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REB2A-F(195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TGAAAGGTAAAGGAGGACCA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REB2A-R(343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GCTTCTTGAGCAGTAGG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KT1-F(783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TGACGAGTATGGTTACATTC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KT1-R(1000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AATTCACCACTTGAAACAA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NGC12-F(24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CCAGGATAGATAGTATGGGAG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NGC12-R(19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CAAAGGGATAAACAGAAACAAA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VP1-F(1709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ACCGTAGATGTTTTGACCC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VP1-R(188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CGGTTCCTTCCATAAGTC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VP2-F(1977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AGTACAAGGAGAAGCCAGAT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VP2-R(2120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TAGTAACCCAAGATTCGAAA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VA-P4-F(240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TTAACCCCAAGGCCAAG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VA-P4-R(359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ATCACCGACGATTCCA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KT1-F(669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TCGCTCCAATCTCCACT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KT1-R(826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CCAAGTGAAACCCACCC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KT1-F(554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TACTTTTGGGTCCGATG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KT1-R(669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AGGTCTTTGCGGGGT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HA2-F(169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TTCCCAGAGCACAAATACGA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HA2-R(189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CTGATAATAACGCTGAGTCCA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HA1-F(1361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TTAGGTCGTTGGCAGTAG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HA1-R(1478)</w:t>
            </w:r>
          </w:p>
        </w:tc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GTCGTGTCTTGGAGGGT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0:59:00Z</dcterms:created>
  <dc:creator>MC SYSTEM</dc:creator>
  <dc:description/>
  <cp:keywords/>
  <dc:language>en-US</dc:language>
  <cp:lastModifiedBy>MC SYSTEM</cp:lastModifiedBy>
  <dcterms:modified xsi:type="dcterms:W3CDTF">2012-01-04T01:00:00Z</dcterms:modified>
  <cp:revision>1</cp:revision>
  <dc:subject/>
  <dc:title>Table S5</dc:title>
</cp:coreProperties>
</file>